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FIGURE LEGEND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Supplemental Figure 1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. Ratio between mitochondrial and nuclear DNA content in primary normal and ccRCC cells, as well as established cell lines, determined by quantitative PCR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 Primary ccRCC cells are insensitive to Metformin treatment. WST-1 assay showing the effect on primary cultures of treatment with the complex I-inhibitor Metformin for 24 hours. Data shown are a summary from three different normal (R105N, R156N, R117N) and ccRCC samples (R105T, R156T, R157T)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Supplemental Figure 2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tructure of 3BrPA (A). WST-1 assay showing the effect of treatment with 3BrPA for six days in primary ccRCC (B) or normal (C) cells.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Supplemental Figure 3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sults from the Seahorse XF24 analyzer showing OCR levels in three sets of normal primary and ccRCC cells (R103 N/T, R104 N/T and R105 N/T). Note that the ccRCC culture R104T display a markedly higher basal OCR compared to the other tumor cells, and even an increased respiratory capacity as compared to the normal cells. Data are normalized to the number of cells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Supplemental Figure 4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Cell cycle distribution in primary normal (A), ccRCC (B) and established cell lines (C) after 24 hours treatment with 50 </w:t>
      </w:r>
      <w:r>
        <w:rPr>
          <w:rFonts w:cs="Symbol" w:ascii="Symbol" w:hAnsi="Symbol"/>
        </w:rPr>
        <w:t></w:t>
      </w:r>
      <w:r>
        <w:rPr>
          <w:rFonts w:cs="Times New Roman" w:ascii="Times New Roman" w:hAnsi="Times New Roman"/>
        </w:rPr>
        <w:t>M 3BrPA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20"/>
      <w:pgMar w:left="1418" w:right="1418" w:gutter="0" w:header="709" w:top="1418" w:footer="709" w:bottom="1418"/>
      <w:lnNumType w:countBy="1" w:restart="continuous" w:distance="283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isplayBackgroundShape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mbria" w:hAnsi="Cambria" w:eastAsia="ＭＳ 明朝" w:cs="Times New Roman"/>
      <w:lang w:val="en-US"/>
    </w:rPr>
  </w:style>
  <w:style w:type="character" w:styleId="FooterChar">
    <w:name w:val="Footer Char"/>
    <w:basedOn w:val="DefaultParagraphFont"/>
    <w:qFormat/>
    <w:rPr>
      <w:rFonts w:ascii="Cambria" w:hAnsi="Cambria" w:eastAsia="ＭＳ 明朝" w:cs="Times New Roman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ＭＳ 明朝" w:cs="Times New Roman"/>
      <w:lang w:val="en-US"/>
    </w:rPr>
  </w:style>
  <w:style w:type="character" w:styleId="CommentSubjectChar">
    <w:name w:val="Comment Subject Char"/>
    <w:basedOn w:val="CommentTextChar"/>
    <w:qFormat/>
    <w:rPr>
      <w:rFonts w:ascii="Cambria" w:hAnsi="Cambria" w:eastAsia="ＭＳ 明朝" w:cs="Times New Roman"/>
      <w:b/>
      <w:bCs/>
      <w:sz w:val="20"/>
      <w:szCs w:val="20"/>
      <w:lang w:val="en-US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ＭＳ 明朝" w:cs="Lucida Grande"/>
      <w:sz w:val="18"/>
      <w:szCs w:val="18"/>
      <w:lang w:val="en-US"/>
    </w:rPr>
  </w:style>
  <w:style w:type="character" w:styleId="LineNumbering">
    <w:name w:val="Line Number"/>
    <w:basedOn w:val="DefaultParagraphFont"/>
    <w:rPr/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Times" w:hAnsi="Times" w:cs="Times"/>
      <w:sz w:val="20"/>
      <w:szCs w:val="20"/>
      <w:lang w:val="sv-SE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  <w:lang w:val="sv-SE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30T09:31:00Z</dcterms:created>
  <dc:creator>Helen</dc:creator>
  <dc:description/>
  <cp:keywords/>
  <dc:language>en-US</dc:language>
  <cp:lastModifiedBy>Satish D</cp:lastModifiedBy>
  <cp:lastPrinted>2014-11-13T21:10:00Z</cp:lastPrinted>
  <dcterms:modified xsi:type="dcterms:W3CDTF">2014-12-30T09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